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7B3" w:rsidRDefault="004C37B3" w:rsidP="00DC1D09"/>
    <w:p w:rsidR="004C37B3" w:rsidRPr="00401240" w:rsidRDefault="003B177F" w:rsidP="00DC1D09">
      <w:pPr>
        <w:rPr>
          <w:rFonts w:ascii="Times New Roman" w:hAnsi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t>Suppl file 3</w:t>
      </w:r>
      <w:r w:rsidR="004C37B3">
        <w:rPr>
          <w:rFonts w:ascii="Times New Roman" w:hAnsi="Times New Roman"/>
          <w:b/>
          <w:noProof/>
          <w:sz w:val="24"/>
          <w:szCs w:val="24"/>
          <w:lang w:val="en-US"/>
        </w:rPr>
        <w:t xml:space="preserve">. </w:t>
      </w:r>
      <w:r w:rsidR="004C37B3" w:rsidRPr="00401240">
        <w:rPr>
          <w:rFonts w:ascii="Times New Roman" w:hAnsi="Times New Roman"/>
          <w:b/>
          <w:noProof/>
          <w:sz w:val="24"/>
          <w:szCs w:val="24"/>
          <w:lang w:val="en-US"/>
        </w:rPr>
        <w:t xml:space="preserve">Summary of </w:t>
      </w:r>
      <w:r w:rsidR="004C37B3">
        <w:rPr>
          <w:rFonts w:ascii="Times New Roman" w:hAnsi="Times New Roman"/>
          <w:b/>
          <w:noProof/>
          <w:sz w:val="24"/>
          <w:szCs w:val="24"/>
          <w:lang w:val="en-US"/>
        </w:rPr>
        <w:t>excluded</w:t>
      </w:r>
      <w:r w:rsidR="004C37B3" w:rsidRPr="00401240">
        <w:rPr>
          <w:rFonts w:ascii="Times New Roman" w:hAnsi="Times New Roman"/>
          <w:b/>
          <w:noProof/>
          <w:sz w:val="24"/>
          <w:szCs w:val="24"/>
          <w:lang w:val="en-US"/>
        </w:rPr>
        <w:t xml:space="preserve"> studies</w:t>
      </w:r>
      <w:r w:rsidR="00372217">
        <w:rPr>
          <w:rFonts w:ascii="Times New Roman" w:hAnsi="Times New Roman"/>
          <w:b/>
          <w:noProof/>
          <w:sz w:val="24"/>
          <w:szCs w:val="24"/>
          <w:lang w:val="en-US"/>
        </w:rPr>
        <w:t>.</w:t>
      </w:r>
    </w:p>
    <w:p w:rsidR="004C37B3" w:rsidRPr="00BE7678" w:rsidRDefault="004C37B3" w:rsidP="004C37B3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8"/>
        <w:gridCol w:w="676"/>
        <w:gridCol w:w="1134"/>
        <w:gridCol w:w="1134"/>
        <w:gridCol w:w="1276"/>
        <w:gridCol w:w="1275"/>
        <w:gridCol w:w="1560"/>
        <w:gridCol w:w="1417"/>
        <w:gridCol w:w="3544"/>
      </w:tblGrid>
      <w:tr w:rsidR="00CA30F2" w:rsidRPr="00DE5E35" w:rsidTr="00DE5E35">
        <w:trPr>
          <w:trHeight w:val="600"/>
        </w:trPr>
        <w:tc>
          <w:tcPr>
            <w:tcW w:w="2410" w:type="dxa"/>
            <w:tcBorders>
              <w:bottom w:val="nil"/>
              <w:right w:val="nil"/>
            </w:tcBorders>
            <w:shd w:val="clear" w:color="auto" w:fill="4472C4"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sz w:val="18"/>
                <w:szCs w:val="18"/>
                <w:lang w:eastAsia="en-GB"/>
              </w:rPr>
              <w:t> </w:t>
            </w: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708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Men with Pca (n)</w:t>
            </w:r>
          </w:p>
        </w:tc>
        <w:tc>
          <w:tcPr>
            <w:tcW w:w="676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Partners (n)</w:t>
            </w:r>
          </w:p>
        </w:tc>
        <w:tc>
          <w:tcPr>
            <w:tcW w:w="1134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Time since diagnosis in months (range)</w:t>
            </w:r>
          </w:p>
        </w:tc>
        <w:tc>
          <w:tcPr>
            <w:tcW w:w="1134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Age in years;  m=mean, md=median, SD= standard deviation, (range)</w:t>
            </w:r>
          </w:p>
        </w:tc>
        <w:tc>
          <w:tcPr>
            <w:tcW w:w="1276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Ethnicity (%)</w:t>
            </w:r>
          </w:p>
        </w:tc>
        <w:tc>
          <w:tcPr>
            <w:tcW w:w="1275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560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Data collection</w:t>
            </w:r>
          </w:p>
        </w:tc>
        <w:tc>
          <w:tcPr>
            <w:tcW w:w="1417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Data analysis</w:t>
            </w:r>
          </w:p>
        </w:tc>
        <w:tc>
          <w:tcPr>
            <w:tcW w:w="3544" w:type="dxa"/>
            <w:shd w:val="clear" w:color="auto" w:fill="4472C4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FFFFFF"/>
                <w:sz w:val="18"/>
                <w:szCs w:val="18"/>
                <w:lang w:eastAsia="en-GB"/>
              </w:rPr>
              <w:t>Aims (PCa = prostate cancer)</w:t>
            </w:r>
          </w:p>
        </w:tc>
      </w:tr>
      <w:tr w:rsidR="00CA30F2" w:rsidRPr="00DE5E35" w:rsidTr="00DE5E35">
        <w:trPr>
          <w:trHeight w:val="600"/>
        </w:trPr>
        <w:tc>
          <w:tcPr>
            <w:tcW w:w="15134" w:type="dxa"/>
            <w:gridSpan w:val="10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</w:tcPr>
          <w:p w:rsidR="00CA30F2" w:rsidRPr="00DE5E35" w:rsidRDefault="00CA30F2" w:rsidP="00DE5E3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000000"/>
                <w:sz w:val="18"/>
                <w:szCs w:val="18"/>
                <w:lang w:eastAsia="en-GB"/>
              </w:rPr>
              <w:t>STUDIES EXCLUDED BECAUSE ETHNIC GROUPS ARE NOT ANALYSED SEPARATELY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Ames, S. C., Tan, W. W., Ames, G. E., Stone, R. L., Rizzo, T. D., Jr., Heckman, M. G., Crook, J. E., Clark, M. M., Rummans, T. A. &amp; Werch, C. E. 2008. Quality of life of men with biochemical recurrence of prostate cancer. J Psychosoc Oncol, 26, 17-34.</w:t>
            </w:r>
          </w:p>
        </w:tc>
        <w:tc>
          <w:tcPr>
            <w:tcW w:w="708" w:type="dxa"/>
            <w:shd w:val="clear" w:color="auto" w:fill="auto"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76" w:type="dxa"/>
            <w:shd w:val="clear" w:color="auto" w:fill="auto"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d 76 (58-87)</w:t>
            </w:r>
          </w:p>
        </w:tc>
        <w:tc>
          <w:tcPr>
            <w:tcW w:w="1276" w:type="dxa"/>
            <w:shd w:val="clear" w:color="auto" w:fill="auto"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ot Hispanic or Latino 89%         Hispanic or Latino 4%</w:t>
            </w:r>
          </w:p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Unknown 7%                              </w:t>
            </w:r>
          </w:p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Racial origin:  </w:t>
            </w:r>
          </w:p>
          <w:p w:rsidR="00CA30F2" w:rsidRPr="00DE5E35" w:rsidRDefault="00CA30F2" w:rsidP="00CA30F2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 86% Black 14%</w:t>
            </w:r>
          </w:p>
        </w:tc>
        <w:tc>
          <w:tcPr>
            <w:tcW w:w="1275" w:type="dxa"/>
            <w:shd w:val="clear" w:color="auto" w:fill="auto"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community via oncology clinic and newspaper adverts, US</w:t>
            </w:r>
          </w:p>
        </w:tc>
        <w:tc>
          <w:tcPr>
            <w:tcW w:w="1560" w:type="dxa"/>
            <w:shd w:val="clear" w:color="auto" w:fill="auto"/>
          </w:tcPr>
          <w:p w:rsidR="00CA30F2" w:rsidRPr="00DE5E35" w:rsidRDefault="00CA30F2" w:rsidP="00B304D7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Focus groups </w:t>
            </w:r>
          </w:p>
        </w:tc>
        <w:tc>
          <w:tcPr>
            <w:tcW w:w="1417" w:type="dxa"/>
            <w:shd w:val="clear" w:color="auto" w:fill="auto"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</w:t>
            </w:r>
          </w:p>
        </w:tc>
        <w:tc>
          <w:tcPr>
            <w:tcW w:w="3544" w:type="dxa"/>
            <w:shd w:val="clear" w:color="auto" w:fill="auto"/>
          </w:tcPr>
          <w:p w:rsidR="00CA30F2" w:rsidRPr="00DE5E35" w:rsidRDefault="00CA30F2" w:rsidP="00B304D7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To determine the unmet psychological needs of men with biochemical recurrence of PCa to guide the development of a QoL intervention 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Bailey, D. E., Jr., Wallace, M. &amp; Mishel, M. H. 2007. Watching, waiting and uncertainty in prostate cancer. J Clin Nurs, 16, 734-41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&lt;12 (4-12)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(64-88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80% African Caribbean 20%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Urology clinic in tertiary care medical centre, UK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</w:t>
            </w:r>
            <w:r w:rsidRPr="00DE5E35">
              <w:rPr>
                <w:sz w:val="18"/>
                <w:szCs w:val="18"/>
                <w:lang w:eastAsia="en-GB"/>
              </w:rPr>
              <w:t>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Thematic; content analysis, then Mishel’s theory as organising framework 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the problems and uncertainties of older men with PCa and the strategies they used to manage these problems and uncertainties after undergoing WW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 xml:space="preserve">Bokhour, B. G., Clark, J. A., Inui, T. S., Silliman, R. A., &amp; Talcott, J. A. 2001. Sexuality after Treatment for Early Prostate Cancer: Exploring </w:t>
            </w: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the Meanings of “Erectile Dysfunction.” Journal of General Internal Medicine, 16(10), 649–655. </w:t>
            </w:r>
          </w:p>
        </w:tc>
        <w:tc>
          <w:tcPr>
            <w:tcW w:w="708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48</w:t>
            </w:r>
          </w:p>
        </w:tc>
        <w:tc>
          <w:tcPr>
            <w:tcW w:w="676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(50-79)</w:t>
            </w:r>
          </w:p>
        </w:tc>
        <w:tc>
          <w:tcPr>
            <w:tcW w:w="1276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White, African-American, proportions 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ns</w:t>
            </w:r>
          </w:p>
        </w:tc>
        <w:tc>
          <w:tcPr>
            <w:tcW w:w="1275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Medical centre, staff model health maintenance organization, 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US</w:t>
            </w:r>
          </w:p>
        </w:tc>
        <w:tc>
          <w:tcPr>
            <w:tcW w:w="1560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Focus groups</w:t>
            </w:r>
          </w:p>
        </w:tc>
        <w:tc>
          <w:tcPr>
            <w:tcW w:w="1417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Grounded theory (Glaser &amp; Strauss, 1967)</w:t>
            </w:r>
          </w:p>
        </w:tc>
        <w:tc>
          <w:tcPr>
            <w:tcW w:w="354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perceptions of the impact of ED on men who had undergone definitive treatment for early non-metastatic PCa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Bowie, J. V., Sydnor, K. D., Granot, M. &amp; Pargament, K. I. 2005. Spirituality and coping among survivors of prostate cancer. Journal of Psychosocial Oncology, 22, 41-56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mnth-19 years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From larger study (n=38): M 66 (49-79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59% African Caribbean 41%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Community via support groups, flyers, newspaper advertisements, worth of mouth, radio talk show, UK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 with vignettes + focus group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Thematic; ‘modification of framework approach’ 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licit beliefs about religion and spirituality among African American and White men with PCa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Chambers S.K., Lowe A., Hyde M.K., Zajdlewicz L., Gardiner R.A., Sandoe D. &amp; Dunn J. (2015) Defining young in the context of prostate cancer. Am J Mens Health, 9(2), 103-114.</w:t>
            </w:r>
          </w:p>
        </w:tc>
        <w:tc>
          <w:tcPr>
            <w:tcW w:w="708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76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 xml:space="preserve">&gt;36 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(41-70)</w:t>
            </w:r>
          </w:p>
        </w:tc>
        <w:tc>
          <w:tcPr>
            <w:tcW w:w="1276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80% from Australia,   20% from elsewhere  </w:t>
            </w:r>
          </w:p>
        </w:tc>
        <w:tc>
          <w:tcPr>
            <w:tcW w:w="1275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Patients from major urban centres and regional towns</w:t>
            </w:r>
          </w:p>
        </w:tc>
        <w:tc>
          <w:tcPr>
            <w:tcW w:w="1560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</w:t>
            </w:r>
            <w:r w:rsidRPr="00DE5E35">
              <w:rPr>
                <w:sz w:val="18"/>
                <w:szCs w:val="18"/>
                <w:lang w:eastAsia="en-GB"/>
              </w:rPr>
              <w:t>nterviews</w:t>
            </w:r>
          </w:p>
        </w:tc>
        <w:tc>
          <w:tcPr>
            <w:tcW w:w="1417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</w:rPr>
              <w:t>Hermeneutic (Interpretive) phenomenology</w:t>
            </w:r>
          </w:p>
        </w:tc>
        <w:tc>
          <w:tcPr>
            <w:tcW w:w="354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draw on the experiences of men with PCa as opposed to an a priori categorization based on chronological age, with chronological, life course, and masculine identity approaches to defining “young” contrasted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Eziefula, C. U., Grunfeld, E. A. &amp; Hunter, M. S. 2013. 'You know I've joined your club… I'm the hot flush boy': A qualitative exploration of hot flushes and night sweats in men undergoing androgen deprivation therapy for prostate cancer. Psycho-Oncology, 22, 2823-2830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68.6, SD 9.4 (45-84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White 79% 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Black 21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Recruited from PCa clinics, support groups, a pilot service for PCa survivorship within a hospital trust, UK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</w:t>
            </w:r>
            <w:r w:rsidRPr="00DE5E35">
              <w:rPr>
                <w:sz w:val="18"/>
                <w:szCs w:val="18"/>
                <w:lang w:eastAsia="en-GB"/>
              </w:rPr>
              <w:t>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; framework approach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flush-related experiences in men with PCa as starting point for establishing cognitive appraisals and behavioural reactions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 xml:space="preserve">Galbraith, M. E., Hays, L. &amp; Tanner, T. 2012. What men say about surviving prostate cancer: Complexities represented in a decade of </w:t>
            </w: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lastRenderedPageBreak/>
              <w:t>comments. Clin J Oncol Nurs, 16, 65-72.</w:t>
            </w:r>
          </w:p>
        </w:tc>
        <w:tc>
          <w:tcPr>
            <w:tcW w:w="708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401</w:t>
            </w:r>
          </w:p>
        </w:tc>
        <w:tc>
          <w:tcPr>
            <w:tcW w:w="676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sz w:val="18"/>
                <w:szCs w:val="18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en M 68; Partner M 64 (</w:t>
            </w:r>
            <w:r w:rsidRPr="00DE5E35">
              <w:rPr>
                <w:sz w:val="18"/>
                <w:szCs w:val="18"/>
              </w:rPr>
              <w:t>Galbraith ME,</w:t>
            </w:r>
            <w:r w:rsidRPr="00DE5E35">
              <w:rPr>
                <w:rStyle w:val="apple-converted-space"/>
                <w:rFonts w:cs="Arial"/>
                <w:color w:val="000000"/>
                <w:sz w:val="18"/>
                <w:szCs w:val="18"/>
              </w:rPr>
              <w:t> </w:t>
            </w:r>
            <w:r w:rsidRPr="00DE5E35">
              <w:rPr>
                <w:sz w:val="18"/>
                <w:szCs w:val="18"/>
              </w:rPr>
              <w:t xml:space="preserve">Pedro </w:t>
            </w:r>
            <w:r w:rsidRPr="00DE5E35">
              <w:rPr>
                <w:sz w:val="18"/>
                <w:szCs w:val="18"/>
              </w:rPr>
              <w:lastRenderedPageBreak/>
              <w:t>LW,</w:t>
            </w:r>
            <w:r w:rsidRPr="00DE5E35">
              <w:rPr>
                <w:rStyle w:val="apple-converted-space"/>
                <w:rFonts w:cs="Arial"/>
                <w:color w:val="000000"/>
                <w:sz w:val="18"/>
                <w:szCs w:val="18"/>
              </w:rPr>
              <w:t> </w:t>
            </w:r>
            <w:r w:rsidRPr="00DE5E35">
              <w:rPr>
                <w:sz w:val="18"/>
                <w:szCs w:val="18"/>
              </w:rPr>
              <w:t>Jaffe AR,</w:t>
            </w:r>
            <w:r w:rsidRPr="00DE5E35">
              <w:rPr>
                <w:rStyle w:val="apple-converted-space"/>
                <w:rFonts w:cs="Arial"/>
                <w:color w:val="000000"/>
                <w:sz w:val="18"/>
                <w:szCs w:val="18"/>
              </w:rPr>
              <w:t> </w:t>
            </w:r>
            <w:r w:rsidRPr="00DE5E35">
              <w:rPr>
                <w:sz w:val="18"/>
                <w:szCs w:val="18"/>
              </w:rPr>
              <w:t>Allen TL.</w:t>
            </w:r>
          </w:p>
          <w:p w:rsidR="00CA30F2" w:rsidRPr="00DE5E35" w:rsidRDefault="00CA30F2" w:rsidP="00B304D7">
            <w:pPr>
              <w:rPr>
                <w:sz w:val="18"/>
                <w:szCs w:val="18"/>
              </w:rPr>
            </w:pPr>
            <w:r w:rsidRPr="00DE5E35">
              <w:rPr>
                <w:sz w:val="18"/>
                <w:szCs w:val="18"/>
              </w:rPr>
              <w:t xml:space="preserve">Describing health-related outcomes for couples experiencing prostate cancer: differences and similarities. </w:t>
            </w:r>
            <w:r w:rsidRPr="00DE5E35">
              <w:rPr>
                <w:rFonts w:cs="Arial"/>
                <w:color w:val="000000"/>
                <w:sz w:val="18"/>
                <w:szCs w:val="18"/>
              </w:rPr>
              <w:t>Oncol Nurs Forum.</w:t>
            </w:r>
            <w:r w:rsidRPr="00DE5E35">
              <w:rPr>
                <w:rStyle w:val="apple-converted-space"/>
                <w:rFonts w:cs="Arial"/>
                <w:color w:val="000000"/>
                <w:sz w:val="18"/>
                <w:szCs w:val="18"/>
              </w:rPr>
              <w:t> </w:t>
            </w:r>
            <w:r w:rsidRPr="00DE5E35">
              <w:rPr>
                <w:rFonts w:cs="Arial"/>
                <w:color w:val="000000"/>
                <w:sz w:val="18"/>
                <w:szCs w:val="18"/>
              </w:rPr>
              <w:t>2008 Sep;35(5):794-801. doi: 10.1188/08.ONF.794-801</w:t>
            </w:r>
            <w:r w:rsidRPr="00DE5E35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White 84%</w:t>
            </w:r>
          </w:p>
        </w:tc>
        <w:tc>
          <w:tcPr>
            <w:tcW w:w="1275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Community survey -Tertiary care non-profit medical 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centre (Galbraith et al, 2008)</w:t>
            </w:r>
          </w:p>
        </w:tc>
        <w:tc>
          <w:tcPr>
            <w:tcW w:w="1560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 xml:space="preserve">Two open questions from survey </w:t>
            </w:r>
          </w:p>
        </w:tc>
        <w:tc>
          <w:tcPr>
            <w:tcW w:w="1417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</w:t>
            </w:r>
          </w:p>
        </w:tc>
        <w:tc>
          <w:tcPr>
            <w:tcW w:w="3544" w:type="dxa"/>
            <w:shd w:val="clear" w:color="auto" w:fill="auto"/>
            <w:hideMark/>
          </w:tcPr>
          <w:p w:rsidR="00CA30F2" w:rsidRPr="00DE5E35" w:rsidRDefault="00CA30F2" w:rsidP="00CA30F2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>To describe the experiences reported by men, in their own words in a 10-year time period, who have been treated for early stage PCa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Grunfeld, E. A., Drudge-Coates, L., Rixon, L., Eaton, E. &amp; Cooper, A. F. 2013. "The only way I know how to live is to work": a qualitative study of work following treatment for prostate cancer. Health Psychol, 32, 75-82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&lt;12;  M 39 days (SD 20.2)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 59 (SD 5.81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76%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Black 18%                            Asian/Chinese 6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Outpatient clinics in hospitals , UK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</w:t>
            </w:r>
            <w:r w:rsidRPr="00DE5E35">
              <w:rPr>
                <w:sz w:val="18"/>
                <w:szCs w:val="18"/>
                <w:lang w:eastAsia="en-GB"/>
              </w:rPr>
              <w:t>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; framework approach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the meaning of work, and linkages between masculinity and work following PCa treatment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 xml:space="preserve">Grunfeld, E. A., Halliday, A., Martin, P. &amp; Drudge-Coates, L. 2012. Andropause syndrome in men treated for metastatic prostate cancer: a qualitative study of the </w:t>
            </w: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lastRenderedPageBreak/>
              <w:t>impact of symptoms. Cancer Nurs, 35, 63-9.</w:t>
            </w:r>
          </w:p>
        </w:tc>
        <w:tc>
          <w:tcPr>
            <w:tcW w:w="708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21</w:t>
            </w:r>
          </w:p>
        </w:tc>
        <w:tc>
          <w:tcPr>
            <w:tcW w:w="676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78 (68-92)</w:t>
            </w:r>
          </w:p>
        </w:tc>
        <w:tc>
          <w:tcPr>
            <w:tcW w:w="1276" w:type="dxa"/>
            <w:shd w:val="clear" w:color="auto" w:fill="auto"/>
            <w:hideMark/>
          </w:tcPr>
          <w:p w:rsidR="00CA30F2" w:rsidRPr="00DE5E35" w:rsidRDefault="00CA30F2" w:rsidP="00CA30F2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White 66% 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Black 24% Asian/Chinese 10%</w:t>
            </w:r>
          </w:p>
        </w:tc>
        <w:tc>
          <w:tcPr>
            <w:tcW w:w="1275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Hospital clinic, UK</w:t>
            </w:r>
          </w:p>
        </w:tc>
        <w:tc>
          <w:tcPr>
            <w:tcW w:w="1560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</w:t>
            </w:r>
            <w:r w:rsidRPr="00DE5E35">
              <w:rPr>
                <w:sz w:val="18"/>
                <w:szCs w:val="18"/>
                <w:lang w:eastAsia="en-GB"/>
              </w:rPr>
              <w:t>nterviews</w:t>
            </w:r>
          </w:p>
        </w:tc>
        <w:tc>
          <w:tcPr>
            <w:tcW w:w="1417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; framework approach</w:t>
            </w:r>
          </w:p>
        </w:tc>
        <w:tc>
          <w:tcPr>
            <w:tcW w:w="354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the experience and impact of  andropause symptoms (particularly hot flashes) among men being treated with ADT for metastatic PCa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Jackson, T., Davis, K., Haisfield, L., Dawson, D., Lynch, J., Regan, J., Kwart, A., Lynch, B. &amp; Taylor, K. 2010. Disclosure of diagnosis and treatment among early stage prostate cancer survivors. Patient Education and Counseling, 79, 239-244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&gt;36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64.7 (SD 8.7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43% African-American 57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Urology department at two hospitals, US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</w:t>
            </w:r>
            <w:r w:rsidRPr="00DE5E35">
              <w:rPr>
                <w:sz w:val="18"/>
                <w:szCs w:val="18"/>
                <w:lang w:eastAsia="en-GB"/>
              </w:rPr>
              <w:t>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assess the motivations of PCa survivors for disclosing their diagnosis and treatment to close others, and their perceptions of their own others' responses to the disclosure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1. Kelly, D. 2009. Changed men: The embodied impact of prostate cancer. Qualitative Health Research, 319(2), 151-163.</w:t>
            </w: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br/>
              <w:t>2. Kelly, D. 2004. Male sexuality in theory and practice. Nurs Clin North Am, 39, 341-56.</w:t>
            </w:r>
          </w:p>
        </w:tc>
        <w:tc>
          <w:tcPr>
            <w:tcW w:w="708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76" w:type="dxa"/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(52-77)</w:t>
            </w:r>
          </w:p>
        </w:tc>
        <w:tc>
          <w:tcPr>
            <w:tcW w:w="1276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‘men of color' (21%)</w:t>
            </w:r>
          </w:p>
        </w:tc>
        <w:tc>
          <w:tcPr>
            <w:tcW w:w="1275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Cancer Centre</w:t>
            </w:r>
          </w:p>
        </w:tc>
        <w:tc>
          <w:tcPr>
            <w:tcW w:w="1560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 + Observation</w:t>
            </w:r>
          </w:p>
        </w:tc>
        <w:tc>
          <w:tcPr>
            <w:tcW w:w="1417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Ethnography </w:t>
            </w:r>
          </w:p>
        </w:tc>
        <w:tc>
          <w:tcPr>
            <w:tcW w:w="3544" w:type="dxa"/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131313"/>
                <w:sz w:val="18"/>
                <w:szCs w:val="18"/>
                <w:lang w:eastAsia="en-GB"/>
              </w:rPr>
            </w:pPr>
            <w:r w:rsidRPr="00DE5E35">
              <w:rPr>
                <w:color w:val="131313"/>
                <w:sz w:val="18"/>
                <w:szCs w:val="18"/>
                <w:lang w:eastAsia="en-GB"/>
              </w:rPr>
              <w:t>(Paper 1) To examine masculine embodiment in the context of prostate cancer</w:t>
            </w:r>
            <w:r w:rsidRPr="00DE5E35">
              <w:rPr>
                <w:color w:val="131313"/>
                <w:sz w:val="18"/>
                <w:szCs w:val="18"/>
                <w:lang w:eastAsia="en-GB"/>
              </w:rPr>
              <w:br/>
              <w:t>(Paper 2) To explore some of the more vulnerable aspects of male sexuality by considering the impact of PCa on the sexual dimension of men's lives</w:t>
            </w:r>
          </w:p>
        </w:tc>
      </w:tr>
      <w:tr w:rsidR="00CA30F2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CA30F2" w:rsidRPr="00DE5E35" w:rsidRDefault="00CA30F2" w:rsidP="00B304D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Kelly, D., Forbat, L., Marshall-Lucette, S., &amp; White, I. 2015. Co-constructing sexual receovery after prostate cancer: A qualitative study with couples. Translational Andrology and Urology, 4(2), 131-8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DE5E35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Partners and men: (34-78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CA30F2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Partners and men: White 56%,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African Caribbean, Australian, Chinese, Greek, North African, Filipino, Taiwanese 44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Hospitals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 + Observation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CA30F2" w:rsidRPr="00DE5E35" w:rsidRDefault="00CA30F2" w:rsidP="00B304D7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document the intimate experiences of men and their partners post-treatment, focussing particularly on qualitative accounts of the impact in relation to sexual functioning and how these concerns were managed between themselves, and discussed in the clinic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t xml:space="preserve">Matsunaga D., Gotay C. 2004. Characteristics </w:t>
            </w:r>
            <w:r w:rsidRPr="00100CB6">
              <w:rPr>
                <w:b/>
                <w:color w:val="FF0000"/>
              </w:rPr>
              <w:lastRenderedPageBreak/>
              <w:t>contributing to an enduring prostate Cancer Support Group in an Asian and Pacific Islander community. J Psychosoc Oncol, 22,4</w:t>
            </w:r>
          </w:p>
        </w:tc>
        <w:tc>
          <w:tcPr>
            <w:tcW w:w="708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lastRenderedPageBreak/>
              <w:t>24</w:t>
            </w:r>
          </w:p>
        </w:tc>
        <w:tc>
          <w:tcPr>
            <w:tcW w:w="676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t>(55 – 85)</w:t>
            </w:r>
          </w:p>
        </w:tc>
        <w:tc>
          <w:tcPr>
            <w:tcW w:w="1276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t xml:space="preserve">17 (71%) were Asians </w:t>
            </w:r>
            <w:r w:rsidRPr="00100CB6">
              <w:rPr>
                <w:b/>
                <w:color w:val="FF0000"/>
              </w:rPr>
              <w:lastRenderedPageBreak/>
              <w:t>or Pacific Islanders</w:t>
            </w:r>
            <w:bookmarkStart w:id="0" w:name="_GoBack"/>
            <w:bookmarkEnd w:id="0"/>
          </w:p>
        </w:tc>
        <w:tc>
          <w:tcPr>
            <w:tcW w:w="1275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lastRenderedPageBreak/>
              <w:t xml:space="preserve">East Hawaii Prostate </w:t>
            </w:r>
            <w:r w:rsidRPr="00100CB6">
              <w:rPr>
                <w:b/>
                <w:color w:val="FF0000"/>
              </w:rPr>
              <w:lastRenderedPageBreak/>
              <w:t>Cancer Support Group, peer-run, in Hilo, on the island of Hawaii</w:t>
            </w:r>
          </w:p>
        </w:tc>
        <w:tc>
          <w:tcPr>
            <w:tcW w:w="1560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lastRenderedPageBreak/>
              <w:t>Semi-structured interviews</w:t>
            </w:r>
          </w:p>
        </w:tc>
        <w:tc>
          <w:tcPr>
            <w:tcW w:w="1417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t xml:space="preserve">Thematic content </w:t>
            </w:r>
            <w:r w:rsidRPr="00100CB6">
              <w:rPr>
                <w:b/>
                <w:color w:val="FF0000"/>
              </w:rPr>
              <w:lastRenderedPageBreak/>
              <w:t>analysis</w:t>
            </w:r>
          </w:p>
        </w:tc>
        <w:tc>
          <w:tcPr>
            <w:tcW w:w="3544" w:type="dxa"/>
            <w:shd w:val="clear" w:color="auto" w:fill="auto"/>
          </w:tcPr>
          <w:p w:rsidR="00100CB6" w:rsidRPr="00100CB6" w:rsidRDefault="00100CB6" w:rsidP="00100CB6">
            <w:pPr>
              <w:rPr>
                <w:b/>
                <w:color w:val="FF0000"/>
              </w:rPr>
            </w:pPr>
            <w:r w:rsidRPr="00100CB6">
              <w:rPr>
                <w:b/>
                <w:color w:val="FF0000"/>
              </w:rPr>
              <w:lastRenderedPageBreak/>
              <w:t>To provide a first look at an ongoing, well-established prostate cancer self-</w:t>
            </w:r>
            <w:r w:rsidRPr="00100CB6">
              <w:rPr>
                <w:b/>
                <w:color w:val="FF0000"/>
              </w:rPr>
              <w:lastRenderedPageBreak/>
              <w:t>help group in a rural community in Hawaii.  Contains statements around ethnicity but it is not clear who made them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lastRenderedPageBreak/>
              <w:t>Sinfield, P., Baker, R., Ali, S. &amp; Richardson, A. 2012. The needs of carers of men with prostate cancer and barriers and enablers to meeting them: a qualitative study in England. Eur J Cancer Care (Engl), 21, 527-34.</w:t>
            </w:r>
          </w:p>
        </w:tc>
        <w:tc>
          <w:tcPr>
            <w:tcW w:w="708" w:type="dxa"/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6" w:type="dxa"/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13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(22–54)</w:t>
            </w:r>
          </w:p>
        </w:tc>
        <w:tc>
          <w:tcPr>
            <w:tcW w:w="1276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73.5%,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Black 14.7%, Asian 8.8%, Other 2.9%</w:t>
            </w:r>
          </w:p>
        </w:tc>
        <w:tc>
          <w:tcPr>
            <w:tcW w:w="1275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Urology clinics, charities </w:t>
            </w:r>
          </w:p>
        </w:tc>
        <w:tc>
          <w:tcPr>
            <w:tcW w:w="1560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 + Focus groups</w:t>
            </w:r>
          </w:p>
        </w:tc>
        <w:tc>
          <w:tcPr>
            <w:tcW w:w="1417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hematic; framework approach</w:t>
            </w:r>
          </w:p>
        </w:tc>
        <w:tc>
          <w:tcPr>
            <w:tcW w:w="354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the needs of carers of men with PCa and to identify barriers and enablers to meeting these needs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Tanner, T., Galbraith, M. &amp; Hays, L. 2011. From a woman's perspective: life as a partner of a prostate cancer survivor. J Midwifery Womens Health, 56, 154-60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65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87% were white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Open ended questions on questionnaire (Questionnaires focused on health-related quality of life, health status, and relationship satisfaction)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Qualitative content analysis 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provide a better understanding of the experiences of partners of prostate cancer survivors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 xml:space="preserve">Waller, J. &amp; Pattison, N. 2013. Men's experiences of regaining urinary continence following robotic-assisted laparoscopic prostatectomy (RALP) for localised prostate cancer: a qualitative phenomenological study. Journal of Clinical Nursing, </w:t>
            </w: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lastRenderedPageBreak/>
              <w:t>22, 368-78.</w:t>
            </w:r>
          </w:p>
        </w:tc>
        <w:tc>
          <w:tcPr>
            <w:tcW w:w="708" w:type="dxa"/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lastRenderedPageBreak/>
              <w:t>7</w:t>
            </w:r>
          </w:p>
        </w:tc>
        <w:tc>
          <w:tcPr>
            <w:tcW w:w="676" w:type="dxa"/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51-60 (n=1)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61-70 (n=5)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71-80 (n=1)</w:t>
            </w:r>
          </w:p>
        </w:tc>
        <w:tc>
          <w:tcPr>
            <w:tcW w:w="1276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70%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African 15%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Chinese 15%</w:t>
            </w:r>
          </w:p>
        </w:tc>
        <w:tc>
          <w:tcPr>
            <w:tcW w:w="1275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An acute tertiary care hospital trust</w:t>
            </w:r>
          </w:p>
        </w:tc>
        <w:tc>
          <w:tcPr>
            <w:tcW w:w="1560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</w:t>
            </w:r>
          </w:p>
        </w:tc>
        <w:tc>
          <w:tcPr>
            <w:tcW w:w="1417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>Phenomenology</w:t>
            </w:r>
          </w:p>
        </w:tc>
        <w:tc>
          <w:tcPr>
            <w:tcW w:w="354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explore men's contextualised experiences of regaining continence post-RALP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Wu, L. M., Diefenbach, M. A., Gordon, W. A., Cantor, J. B. &amp; Cherrier, M. M. 2013. Cognitive problems in patients on androgen deprivation therapy: a qualitative pilot study. Urologic Oncology, 31, 1533-8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59.45 (42-69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81.8%,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African-American 9.1%,</w:t>
            </w:r>
            <w:r w:rsidRPr="00DE5E35">
              <w:rPr>
                <w:color w:val="000000"/>
                <w:sz w:val="18"/>
                <w:szCs w:val="18"/>
                <w:lang w:eastAsia="en-GB"/>
              </w:rPr>
              <w:br/>
              <w:t>Arab 9.1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Content analysis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A pilot study to describe patients' experiences of cognitive changes since starting ADT</w:t>
            </w:r>
          </w:p>
        </w:tc>
      </w:tr>
      <w:tr w:rsidR="00100CB6" w:rsidRPr="00DE5E35" w:rsidTr="00DE5E35">
        <w:trPr>
          <w:trHeight w:val="600"/>
        </w:trPr>
        <w:tc>
          <w:tcPr>
            <w:tcW w:w="15134" w:type="dxa"/>
            <w:gridSpan w:val="10"/>
            <w:tcBorders>
              <w:right w:val="nil"/>
            </w:tcBorders>
            <w:shd w:val="clear" w:color="auto" w:fill="FFFFFF"/>
          </w:tcPr>
          <w:p w:rsidR="00100CB6" w:rsidRPr="00DE5E35" w:rsidRDefault="00100CB6" w:rsidP="00100CB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DE5E35">
              <w:rPr>
                <w:b/>
                <w:bCs/>
                <w:color w:val="000000"/>
                <w:sz w:val="18"/>
                <w:szCs w:val="18"/>
                <w:lang w:eastAsia="en-GB"/>
              </w:rPr>
              <w:t>STUDIES EXCLUDED BECAUSE EXTRACTS ARE PREDOMINANTLY FROM DOMINANT WHITE PARTICIPANTS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Beck, A. M., Robinson, J. W. &amp; Carlson, L. E. 2013. Sexual values as the key to maintaining satisfying sex after prostate cancer treatment: The physical pleasure-relational intimacy model of sexual motivation. Archives of Sexual Behavior, 42, 1637-1647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>M 3.5y (1–8)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>M (Men) 64 (53–84);  M (Partner) 57 (36–81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Partners and men: </w:t>
            </w:r>
            <w:r w:rsidRPr="00DE5E35">
              <w:rPr>
                <w:sz w:val="18"/>
                <w:szCs w:val="18"/>
                <w:lang w:eastAsia="en-GB"/>
              </w:rPr>
              <w:t>White 86%, Asian 7%,  Hispanic/ Latino 7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sz w:val="18"/>
                <w:szCs w:val="18"/>
                <w:lang w:eastAsia="en-GB"/>
              </w:rPr>
              <w:t>Community via advertise-ments, presentations, local cancer centres, support groups, Canada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</w:rPr>
            </w:pPr>
            <w:r w:rsidRPr="00DE5E35">
              <w:rPr>
                <w:color w:val="000000"/>
                <w:sz w:val="18"/>
                <w:szCs w:val="18"/>
              </w:rPr>
              <w:t>Grounded theory (Strauss &amp; Corbin,</w:t>
            </w:r>
            <w:r w:rsidRPr="00DE5E35">
              <w:rPr>
                <w:color w:val="000000"/>
                <w:sz w:val="18"/>
                <w:szCs w:val="18"/>
              </w:rPr>
              <w:br/>
              <w:t>1998)</w:t>
            </w:r>
          </w:p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</w:rPr>
            </w:pPr>
            <w:r w:rsidRPr="00DE5E35">
              <w:rPr>
                <w:color w:val="000000"/>
                <w:sz w:val="18"/>
                <w:szCs w:val="18"/>
              </w:rPr>
              <w:t>To generate a theory to explain how some couples are able to successfully maintain satisfying sexual intimacy, while other couples are not</w:t>
            </w:r>
          </w:p>
          <w:p w:rsidR="00100CB6" w:rsidRPr="00DE5E35" w:rsidRDefault="00100CB6" w:rsidP="00100CB6">
            <w:pPr>
              <w:rPr>
                <w:sz w:val="18"/>
                <w:szCs w:val="18"/>
                <w:lang w:eastAsia="en-GB"/>
              </w:rPr>
            </w:pP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t>Bell, K. &amp; Kazanjian, A. 2011. PSA testing: Molecular technologies and men's experience of prostate cancer survivorship. Health, Risk &amp; Society, 13, 183-198.</w:t>
            </w:r>
          </w:p>
        </w:tc>
        <w:tc>
          <w:tcPr>
            <w:tcW w:w="708" w:type="dxa"/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76" w:type="dxa"/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 m to 'long term survivors'</w:t>
            </w:r>
          </w:p>
        </w:tc>
        <w:tc>
          <w:tcPr>
            <w:tcW w:w="113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276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at least 25% of men from non-white ethnic backgrounds (including South Asian, North Asian and Afro-Caribbean)</w:t>
            </w:r>
          </w:p>
        </w:tc>
        <w:tc>
          <w:tcPr>
            <w:tcW w:w="1275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Prostate cancer support groups</w:t>
            </w:r>
          </w:p>
        </w:tc>
        <w:tc>
          <w:tcPr>
            <w:tcW w:w="1560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Semi-structured interviews + Observation at support groups </w:t>
            </w:r>
          </w:p>
        </w:tc>
        <w:tc>
          <w:tcPr>
            <w:tcW w:w="1417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Thematic </w:t>
            </w:r>
            <w:r w:rsidRPr="00DE5E35">
              <w:rPr>
                <w:sz w:val="18"/>
                <w:szCs w:val="18"/>
                <w:lang w:eastAsia="en-GB"/>
              </w:rPr>
              <w:t>(not explicit approach)</w:t>
            </w:r>
          </w:p>
        </w:tc>
        <w:tc>
          <w:tcPr>
            <w:tcW w:w="3544" w:type="dxa"/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To delineate the meanings that the PSA test holds for PCa survivors, and the impact it has on men’s experience of cancer and survivorship; their lives after the completion of primary cancer treatment</w:t>
            </w:r>
          </w:p>
        </w:tc>
      </w:tr>
      <w:tr w:rsidR="00100CB6" w:rsidRPr="00DE5E35" w:rsidTr="00DE5E35">
        <w:trPr>
          <w:trHeight w:val="600"/>
        </w:trPr>
        <w:tc>
          <w:tcPr>
            <w:tcW w:w="2410" w:type="dxa"/>
            <w:tcBorders>
              <w:top w:val="single" w:sz="4" w:space="0" w:color="4472C4"/>
              <w:bottom w:val="single" w:sz="4" w:space="0" w:color="4472C4"/>
              <w:right w:val="nil"/>
            </w:tcBorders>
            <w:shd w:val="clear" w:color="auto" w:fill="FFFFFF"/>
            <w:hideMark/>
          </w:tcPr>
          <w:p w:rsidR="00100CB6" w:rsidRPr="00DE5E35" w:rsidRDefault="00100CB6" w:rsidP="00100CB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bCs/>
                <w:color w:val="000000"/>
                <w:sz w:val="18"/>
                <w:szCs w:val="18"/>
                <w:lang w:eastAsia="en-GB"/>
              </w:rPr>
              <w:lastRenderedPageBreak/>
              <w:t>Kazer, M. W., Harden, J., Burke, M., Sanda, M. G., Hardy, J. &amp; Bailey, D. E. 2011. The experiences of unpartnered men with prostate cancer: a qualitative analysis. J Cancer Surviv, 5, 132-41.</w:t>
            </w:r>
          </w:p>
        </w:tc>
        <w:tc>
          <w:tcPr>
            <w:tcW w:w="708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&gt;36</w:t>
            </w:r>
          </w:p>
        </w:tc>
        <w:tc>
          <w:tcPr>
            <w:tcW w:w="113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M 63 (47-72)</w:t>
            </w:r>
          </w:p>
        </w:tc>
        <w:tc>
          <w:tcPr>
            <w:tcW w:w="1276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White 82%, Black 17%</w:t>
            </w:r>
          </w:p>
        </w:tc>
        <w:tc>
          <w:tcPr>
            <w:tcW w:w="1275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Recruited for a larger study</w:t>
            </w:r>
          </w:p>
        </w:tc>
        <w:tc>
          <w:tcPr>
            <w:tcW w:w="1560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>Semi-structured interviews</w:t>
            </w:r>
          </w:p>
        </w:tc>
        <w:tc>
          <w:tcPr>
            <w:tcW w:w="1417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000000"/>
                <w:sz w:val="18"/>
                <w:szCs w:val="18"/>
                <w:lang w:eastAsia="en-GB"/>
              </w:rPr>
            </w:pPr>
            <w:r w:rsidRPr="00DE5E35">
              <w:rPr>
                <w:color w:val="000000"/>
                <w:sz w:val="18"/>
                <w:szCs w:val="18"/>
                <w:lang w:eastAsia="en-GB"/>
              </w:rPr>
              <w:t xml:space="preserve">Thematic </w:t>
            </w:r>
            <w:r w:rsidRPr="00DE5E35">
              <w:rPr>
                <w:sz w:val="18"/>
                <w:szCs w:val="18"/>
                <w:lang w:eastAsia="en-GB"/>
              </w:rPr>
              <w:t>(not explicit approach)</w:t>
            </w:r>
          </w:p>
        </w:tc>
        <w:tc>
          <w:tcPr>
            <w:tcW w:w="3544" w:type="dxa"/>
            <w:tcBorders>
              <w:top w:val="single" w:sz="4" w:space="0" w:color="4472C4"/>
              <w:bottom w:val="single" w:sz="4" w:space="0" w:color="4472C4"/>
            </w:tcBorders>
            <w:shd w:val="clear" w:color="auto" w:fill="auto"/>
            <w:hideMark/>
          </w:tcPr>
          <w:p w:rsidR="00100CB6" w:rsidRPr="00DE5E35" w:rsidRDefault="00100CB6" w:rsidP="00100CB6">
            <w:pPr>
              <w:rPr>
                <w:color w:val="131313"/>
                <w:sz w:val="18"/>
                <w:szCs w:val="18"/>
                <w:lang w:eastAsia="en-GB"/>
              </w:rPr>
            </w:pPr>
            <w:r w:rsidRPr="00DE5E35">
              <w:rPr>
                <w:color w:val="131313"/>
                <w:sz w:val="18"/>
                <w:szCs w:val="18"/>
                <w:lang w:eastAsia="en-GB"/>
              </w:rPr>
              <w:t xml:space="preserve">To understand how men without a partner manage a prostate cancer illness </w:t>
            </w:r>
          </w:p>
        </w:tc>
      </w:tr>
    </w:tbl>
    <w:p w:rsidR="004C37B3" w:rsidRDefault="004C37B3" w:rsidP="004C37B3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401240">
        <w:rPr>
          <w:rFonts w:ascii="Times New Roman" w:hAnsi="Times New Roman"/>
          <w:sz w:val="24"/>
          <w:szCs w:val="24"/>
        </w:rPr>
        <w:t>** Study quality scores may be greater than those of the relevant separate articles due to reporting differences in the papers with overlap rather than dupilication of methodology and method sections.</w:t>
      </w:r>
    </w:p>
    <w:p w:rsidR="00BE7678" w:rsidRPr="00BE7678" w:rsidRDefault="00BE7678" w:rsidP="004C37B3">
      <w:pPr>
        <w:rPr>
          <w:rFonts w:ascii="Times New Roman" w:hAnsi="Times New Roman"/>
          <w:sz w:val="24"/>
          <w:szCs w:val="24"/>
        </w:rPr>
      </w:pPr>
    </w:p>
    <w:sectPr w:rsidR="00BE7678" w:rsidRPr="00BE7678" w:rsidSect="00CA30F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083" w:rsidRDefault="007C4083" w:rsidP="00530FD8">
      <w:pPr>
        <w:spacing w:after="0" w:line="240" w:lineRule="auto"/>
      </w:pPr>
      <w:r>
        <w:separator/>
      </w:r>
    </w:p>
  </w:endnote>
  <w:endnote w:type="continuationSeparator" w:id="0">
    <w:p w:rsidR="007C4083" w:rsidRDefault="007C4083" w:rsidP="00530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FD8" w:rsidRDefault="00530FD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A4AA0">
      <w:rPr>
        <w:noProof/>
      </w:rPr>
      <w:t>5</w:t>
    </w:r>
    <w:r>
      <w:rPr>
        <w:noProof/>
      </w:rPr>
      <w:fldChar w:fldCharType="end"/>
    </w:r>
  </w:p>
  <w:p w:rsidR="00530FD8" w:rsidRDefault="00530F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083" w:rsidRDefault="007C4083" w:rsidP="00530FD8">
      <w:pPr>
        <w:spacing w:after="0" w:line="240" w:lineRule="auto"/>
      </w:pPr>
      <w:r>
        <w:separator/>
      </w:r>
    </w:p>
  </w:footnote>
  <w:footnote w:type="continuationSeparator" w:id="0">
    <w:p w:rsidR="007C4083" w:rsidRDefault="007C4083" w:rsidP="00530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0F2"/>
    <w:rsid w:val="00100CB6"/>
    <w:rsid w:val="00137DF3"/>
    <w:rsid w:val="00372217"/>
    <w:rsid w:val="003B177F"/>
    <w:rsid w:val="0042565F"/>
    <w:rsid w:val="004C37B3"/>
    <w:rsid w:val="00530FD8"/>
    <w:rsid w:val="006A4AA0"/>
    <w:rsid w:val="007C4083"/>
    <w:rsid w:val="00A16FBA"/>
    <w:rsid w:val="00B304D7"/>
    <w:rsid w:val="00BE7678"/>
    <w:rsid w:val="00CA30F2"/>
    <w:rsid w:val="00CF06A0"/>
    <w:rsid w:val="00DC1D09"/>
    <w:rsid w:val="00DE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516ED-7158-4E5D-AFA9-28E70D3D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0F2"/>
    <w:pPr>
      <w:spacing w:after="120" w:line="264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A30F2"/>
  </w:style>
  <w:style w:type="table" w:styleId="ListTable3-Accent5">
    <w:name w:val="List Table 3 Accent 5"/>
    <w:basedOn w:val="TableNormal"/>
    <w:uiPriority w:val="48"/>
    <w:rsid w:val="00CA30F2"/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BE767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E7678"/>
    <w:rPr>
      <w:rFonts w:ascii="Calibri" w:eastAsia="Times New Roman" w:hAnsi="Calibri" w:cs="Times New Roman"/>
      <w:noProof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0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530FD8"/>
    <w:rPr>
      <w:rFonts w:eastAsia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0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530FD8"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5</Words>
  <Characters>989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Rivas</dc:creator>
  <cp:keywords/>
  <dc:description/>
  <cp:lastModifiedBy>Carol Rivas</cp:lastModifiedBy>
  <cp:revision>2</cp:revision>
  <dcterms:created xsi:type="dcterms:W3CDTF">2016-07-10T15:29:00Z</dcterms:created>
  <dcterms:modified xsi:type="dcterms:W3CDTF">2016-07-10T15:29:00Z</dcterms:modified>
</cp:coreProperties>
</file>